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0BE09" w14:textId="77777777" w:rsidR="007207CF" w:rsidRPr="007207CF" w:rsidRDefault="007207CF" w:rsidP="007207CF">
      <w:pPr>
        <w:spacing w:before="240" w:after="240" w:line="480" w:lineRule="auto"/>
        <w:rPr>
          <w:rFonts w:ascii="Arial" w:hAnsi="Arial" w:cs="Arial"/>
          <w:b/>
          <w:bCs/>
        </w:rPr>
      </w:pPr>
      <w:r w:rsidRPr="007207CF">
        <w:rPr>
          <w:rFonts w:ascii="Arial" w:hAnsi="Arial" w:cs="Arial"/>
          <w:b/>
        </w:rPr>
        <w:t xml:space="preserve">S4 Table. </w:t>
      </w:r>
      <w:r w:rsidRPr="007207CF">
        <w:rPr>
          <w:rFonts w:ascii="Arial" w:hAnsi="Arial" w:cs="Arial"/>
          <w:b/>
          <w:bCs/>
        </w:rPr>
        <w:t>Daily antibiotic cost treatment estimation. Cost per day in US dollars. Argentina. October 2020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52"/>
        <w:gridCol w:w="2551"/>
        <w:gridCol w:w="1565"/>
        <w:gridCol w:w="2030"/>
        <w:gridCol w:w="1327"/>
      </w:tblGrid>
      <w:tr w:rsidR="007207CF" w:rsidRPr="007207CF" w14:paraId="7DD0C1F0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72122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207CF">
              <w:rPr>
                <w:rFonts w:ascii="Arial" w:hAnsi="Arial" w:cs="Arial"/>
                <w:b/>
                <w:sz w:val="18"/>
                <w:szCs w:val="18"/>
              </w:rPr>
              <w:t>Drug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EE23A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207CF">
              <w:rPr>
                <w:rFonts w:ascii="Arial" w:hAnsi="Arial" w:cs="Arial"/>
                <w:b/>
                <w:sz w:val="18"/>
                <w:szCs w:val="18"/>
              </w:rPr>
              <w:t>Concentration</w:t>
            </w:r>
          </w:p>
        </w:tc>
        <w:tc>
          <w:tcPr>
            <w:tcW w:w="15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9B2D9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207CF">
              <w:rPr>
                <w:rFonts w:ascii="Arial" w:hAnsi="Arial" w:cs="Arial"/>
                <w:b/>
                <w:sz w:val="18"/>
                <w:szCs w:val="18"/>
              </w:rPr>
              <w:t>Price (USD [$])</w:t>
            </w:r>
          </w:p>
        </w:tc>
        <w:tc>
          <w:tcPr>
            <w:tcW w:w="20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EF842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207CF">
              <w:rPr>
                <w:rFonts w:ascii="Arial" w:hAnsi="Arial" w:cs="Arial"/>
                <w:b/>
                <w:sz w:val="18"/>
                <w:szCs w:val="18"/>
              </w:rPr>
              <w:t>Suggested dose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6FC7B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207CF">
              <w:rPr>
                <w:rFonts w:ascii="Arial" w:hAnsi="Arial" w:cs="Arial"/>
                <w:b/>
                <w:sz w:val="18"/>
                <w:szCs w:val="18"/>
              </w:rPr>
              <w:t xml:space="preserve">Cost per day (USD [$]) </w:t>
            </w:r>
          </w:p>
        </w:tc>
      </w:tr>
      <w:tr w:rsidR="007207CF" w:rsidRPr="007207CF" w14:paraId="24AA31C4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D0A6D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Ceftriaxone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5C35A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7207CF">
              <w:rPr>
                <w:rFonts w:ascii="Arial" w:hAnsi="Arial" w:cs="Arial"/>
                <w:sz w:val="18"/>
                <w:szCs w:val="18"/>
                <w:lang w:val="de-DE"/>
              </w:rPr>
              <w:t>1,000 mg IM injection Blister vial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41FAC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FEA5E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 g every 12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EECAC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</w:tr>
      <w:tr w:rsidR="007207CF" w:rsidRPr="007207CF" w14:paraId="308E249F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3F748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Amikaci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25F25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500 mg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8EE0D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139DE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15 mg/kg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24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5EEFD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21.5</w:t>
            </w:r>
          </w:p>
        </w:tc>
      </w:tr>
      <w:tr w:rsidR="007207CF" w:rsidRPr="007207CF" w14:paraId="64870070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FB0E4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Meropenem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1FF75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 g Blister vial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2032B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93.9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07664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2 g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8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AB824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563.5</w:t>
            </w:r>
          </w:p>
        </w:tc>
      </w:tr>
      <w:tr w:rsidR="007207CF" w:rsidRPr="007207CF" w14:paraId="1091B709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8ADD8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Vancomyci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20A30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500 mg Blister vial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DC1A8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B2B5D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1 g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12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B66BF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55.8</w:t>
            </w:r>
          </w:p>
        </w:tc>
      </w:tr>
      <w:tr w:rsidR="007207CF" w:rsidRPr="007207CF" w14:paraId="0727825D" w14:textId="77777777" w:rsidTr="005D2852">
        <w:trPr>
          <w:trHeight w:val="52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77B4F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Piperacillin/</w:t>
            </w:r>
            <w:r w:rsidRPr="007207CF">
              <w:rPr>
                <w:rFonts w:ascii="Arial" w:hAnsi="Arial" w:cs="Arial"/>
                <w:sz w:val="18"/>
                <w:szCs w:val="18"/>
              </w:rPr>
              <w:br/>
              <w:t>Tazobactam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25187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4.5 g Blister vial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E7AFD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47.5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118AC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4.5 g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6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C5361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90.2</w:t>
            </w:r>
          </w:p>
        </w:tc>
      </w:tr>
      <w:tr w:rsidR="007207CF" w:rsidRPr="007207CF" w14:paraId="25EA744B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0E043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Colisti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81FD7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2 ml injection Blister vial + 100 mg solvent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A491B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36E05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150 mg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12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08E28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</w:tr>
      <w:tr w:rsidR="007207CF" w:rsidRPr="007207CF" w14:paraId="60274BB9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C19F8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Imipenem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D05D3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500 mg IV Blister vial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55B7A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52.1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31968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500 mg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6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28C91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208.4</w:t>
            </w:r>
          </w:p>
        </w:tc>
      </w:tr>
      <w:tr w:rsidR="007207CF" w:rsidRPr="007207CF" w14:paraId="1D262331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0E91F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Tigecycline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C4032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50 mg injection Blister vial x 10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7BA9F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321.8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F345C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50 mg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12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89C03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64.4</w:t>
            </w:r>
          </w:p>
        </w:tc>
      </w:tr>
      <w:tr w:rsidR="007207CF" w:rsidRPr="007207CF" w14:paraId="4C8D5182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0CB44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Ampicillin-Sulbactam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2DFF3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.5 g injection Blister vial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62481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31752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1.5 g IV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6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26FF1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</w:tr>
      <w:tr w:rsidR="007207CF" w:rsidRPr="007207CF" w14:paraId="74BD9A6C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CC3B6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Clarithromyci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D1501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500 mg lyophilized injection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B92D0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C3265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500 mg IV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12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617D8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</w:tr>
      <w:tr w:rsidR="007207CF" w:rsidRPr="007207CF" w14:paraId="4965C101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A2316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Meropenem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0D497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 g injection Blister vial x 1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87748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93.9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4B124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1 g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8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C7D75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281.7</w:t>
            </w:r>
          </w:p>
        </w:tc>
      </w:tr>
      <w:tr w:rsidR="007207CF" w:rsidRPr="007207CF" w14:paraId="7783CE85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A127C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Ceftazidime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4180F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,000 mg Blister vial x 100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BB856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BA09F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2 g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8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DC463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53.0</w:t>
            </w:r>
          </w:p>
        </w:tc>
      </w:tr>
      <w:tr w:rsidR="007207CF" w:rsidRPr="007207CF" w14:paraId="05110A2F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6CC3D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Colisti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606D2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2 ml injection Blister vial + 100 mg solvent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064C7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712DC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150 mg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8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B89C5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59.0</w:t>
            </w:r>
          </w:p>
        </w:tc>
      </w:tr>
      <w:tr w:rsidR="007207CF" w:rsidRPr="007207CF" w14:paraId="1F09B08C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068B7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Ceftriaxone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E24CC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7207CF">
              <w:rPr>
                <w:rFonts w:ascii="Arial" w:hAnsi="Arial" w:cs="Arial"/>
                <w:sz w:val="18"/>
                <w:szCs w:val="18"/>
                <w:lang w:val="de-DE"/>
              </w:rPr>
              <w:t>1,000 mg IM injection Blister vial x 1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68ABD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54C54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2 g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24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DF9EC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</w:tr>
      <w:tr w:rsidR="007207CF" w:rsidRPr="007207CF" w14:paraId="57A71AC9" w14:textId="77777777" w:rsidTr="005D2852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6AE38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Fosfomyci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67F7F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1 g IV injection Blister vial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60D38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5EE44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 xml:space="preserve">4 g </w:t>
            </w:r>
            <w:r w:rsidRPr="007207CF">
              <w:rPr>
                <w:rFonts w:ascii="Arial" w:eastAsia="Calibri" w:hAnsi="Arial" w:cs="Arial"/>
                <w:sz w:val="18"/>
                <w:szCs w:val="18"/>
              </w:rPr>
              <w:t>every</w:t>
            </w:r>
            <w:r w:rsidRPr="007207CF">
              <w:rPr>
                <w:rFonts w:ascii="Arial" w:hAnsi="Arial" w:cs="Arial"/>
                <w:sz w:val="18"/>
                <w:szCs w:val="18"/>
              </w:rPr>
              <w:t xml:space="preserve"> 6 h</w:t>
            </w:r>
          </w:p>
        </w:tc>
        <w:tc>
          <w:tcPr>
            <w:tcW w:w="13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28723" w14:textId="77777777" w:rsidR="007207CF" w:rsidRPr="007207CF" w:rsidRDefault="007207CF" w:rsidP="005D2852">
            <w:pPr>
              <w:widowControl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hAnsi="Arial" w:cs="Arial"/>
                <w:sz w:val="18"/>
                <w:szCs w:val="18"/>
              </w:rPr>
              <w:t>87.1</w:t>
            </w:r>
          </w:p>
        </w:tc>
      </w:tr>
    </w:tbl>
    <w:p w14:paraId="40BB7F64" w14:textId="77777777" w:rsidR="007207CF" w:rsidRPr="00F74EC2" w:rsidRDefault="007207CF" w:rsidP="007207CF">
      <w:pPr>
        <w:spacing w:before="240" w:after="240" w:line="480" w:lineRule="auto"/>
        <w:rPr>
          <w:rFonts w:ascii="Arial" w:hAnsi="Arial" w:cs="Arial"/>
          <w:sz w:val="20"/>
        </w:rPr>
      </w:pPr>
      <w:r w:rsidRPr="00F74EC2">
        <w:rPr>
          <w:rFonts w:ascii="Arial" w:hAnsi="Arial" w:cs="Arial"/>
          <w:sz w:val="20"/>
        </w:rPr>
        <w:t>h, hours; IM, intramuscular; IV, intravenous.</w:t>
      </w:r>
    </w:p>
    <w:p w14:paraId="7412E828" w14:textId="77777777" w:rsidR="007207CF" w:rsidRPr="00F74EC2" w:rsidRDefault="007207CF" w:rsidP="007207CF">
      <w:pPr>
        <w:spacing w:before="240" w:after="240" w:line="480" w:lineRule="auto"/>
        <w:rPr>
          <w:rFonts w:ascii="Arial" w:hAnsi="Arial" w:cs="Arial"/>
          <w:sz w:val="20"/>
        </w:rPr>
      </w:pPr>
      <w:r w:rsidRPr="00F74EC2">
        <w:rPr>
          <w:rFonts w:ascii="Arial" w:hAnsi="Arial" w:cs="Arial"/>
          <w:b/>
          <w:sz w:val="20"/>
        </w:rPr>
        <w:t xml:space="preserve">Sources: </w:t>
      </w:r>
      <w:r w:rsidRPr="00F74EC2">
        <w:rPr>
          <w:rFonts w:ascii="Arial" w:hAnsi="Arial" w:cs="Arial"/>
          <w:sz w:val="20"/>
        </w:rPr>
        <w:t xml:space="preserve">https://ar.kairosweb.com/ and </w:t>
      </w:r>
      <w:r w:rsidRPr="00F74EC2">
        <w:rPr>
          <w:rStyle w:val="Hyperlink"/>
          <w:rFonts w:ascii="Arial" w:hAnsi="Arial" w:cs="Arial"/>
          <w:sz w:val="20"/>
        </w:rPr>
        <w:t xml:space="preserve">https://www.alfabeta.net/precio/srv </w:t>
      </w:r>
      <w:r w:rsidRPr="00F74EC2">
        <w:rPr>
          <w:rFonts w:ascii="Arial" w:hAnsi="Arial" w:cs="Arial"/>
          <w:sz w:val="20"/>
        </w:rPr>
        <w:t>(October 2020)</w:t>
      </w:r>
    </w:p>
    <w:p w14:paraId="146135A7" w14:textId="77777777" w:rsidR="007207CF" w:rsidRPr="00F74EC2" w:rsidRDefault="007207CF" w:rsidP="007207CF">
      <w:pPr>
        <w:rPr>
          <w:rFonts w:ascii="Arial" w:hAnsi="Arial" w:cs="Arial"/>
          <w:sz w:val="20"/>
        </w:rPr>
      </w:pPr>
    </w:p>
    <w:p w14:paraId="3F7018DB" w14:textId="153A9D4B" w:rsidR="007207CF" w:rsidRPr="007207CF" w:rsidRDefault="007207CF">
      <w:pPr>
        <w:rPr>
          <w:rFonts w:ascii="Arial" w:hAnsi="Arial" w:cs="Arial"/>
        </w:rPr>
      </w:pPr>
    </w:p>
    <w:sectPr w:rsidR="007207CF" w:rsidRPr="007207CF" w:rsidSect="005826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0BE56" w14:textId="77777777" w:rsidR="00C40939" w:rsidRDefault="00C40939" w:rsidP="00A5391C">
      <w:pPr>
        <w:spacing w:after="0" w:line="240" w:lineRule="auto"/>
      </w:pPr>
      <w:r>
        <w:separator/>
      </w:r>
    </w:p>
  </w:endnote>
  <w:endnote w:type="continuationSeparator" w:id="0">
    <w:p w14:paraId="6DD28DFC" w14:textId="77777777" w:rsidR="00C40939" w:rsidRDefault="00C40939" w:rsidP="00A53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31081" w14:textId="77777777" w:rsidR="00C40939" w:rsidRDefault="00C40939" w:rsidP="00A5391C">
      <w:pPr>
        <w:spacing w:after="0" w:line="240" w:lineRule="auto"/>
      </w:pPr>
      <w:r>
        <w:separator/>
      </w:r>
    </w:p>
  </w:footnote>
  <w:footnote w:type="continuationSeparator" w:id="0">
    <w:p w14:paraId="0255C86B" w14:textId="77777777" w:rsidR="00C40939" w:rsidRDefault="00C40939" w:rsidP="00A539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5E93"/>
    <w:rsid w:val="00072E02"/>
    <w:rsid w:val="000A0B4F"/>
    <w:rsid w:val="000C205F"/>
    <w:rsid w:val="001959F1"/>
    <w:rsid w:val="00233DFC"/>
    <w:rsid w:val="00243507"/>
    <w:rsid w:val="00252135"/>
    <w:rsid w:val="00254BE0"/>
    <w:rsid w:val="00255E93"/>
    <w:rsid w:val="00277A1A"/>
    <w:rsid w:val="00336709"/>
    <w:rsid w:val="0037695C"/>
    <w:rsid w:val="005826EA"/>
    <w:rsid w:val="005B61FD"/>
    <w:rsid w:val="00691CED"/>
    <w:rsid w:val="007207CF"/>
    <w:rsid w:val="00887FDE"/>
    <w:rsid w:val="008A426F"/>
    <w:rsid w:val="008B1EAD"/>
    <w:rsid w:val="009F02C2"/>
    <w:rsid w:val="00A5391C"/>
    <w:rsid w:val="00AA3CF9"/>
    <w:rsid w:val="00C40939"/>
    <w:rsid w:val="00D624F5"/>
    <w:rsid w:val="00E579B2"/>
    <w:rsid w:val="00E8478E"/>
    <w:rsid w:val="00E90568"/>
    <w:rsid w:val="00EC7D59"/>
    <w:rsid w:val="00F11938"/>
    <w:rsid w:val="00F3746C"/>
    <w:rsid w:val="00F7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17C11A"/>
  <w15:docId w15:val="{A6289B82-BCAA-4CAB-8DF1-47686F08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3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91C"/>
  </w:style>
  <w:style w:type="paragraph" w:styleId="Footer">
    <w:name w:val="footer"/>
    <w:basedOn w:val="Normal"/>
    <w:link w:val="FooterChar"/>
    <w:uiPriority w:val="99"/>
    <w:unhideWhenUsed/>
    <w:rsid w:val="00A53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91C"/>
  </w:style>
  <w:style w:type="character" w:styleId="Hyperlink">
    <w:name w:val="Hyperlink"/>
    <w:basedOn w:val="DefaultParagraphFont"/>
    <w:uiPriority w:val="99"/>
    <w:unhideWhenUsed/>
    <w:rsid w:val="007207C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D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chn off29</cp:lastModifiedBy>
  <cp:revision>7</cp:revision>
  <dcterms:created xsi:type="dcterms:W3CDTF">2021-03-09T16:53:00Z</dcterms:created>
  <dcterms:modified xsi:type="dcterms:W3CDTF">2021-04-23T16:16:00Z</dcterms:modified>
</cp:coreProperties>
</file>